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612"/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1027"/>
        <w:gridCol w:w="919"/>
        <w:gridCol w:w="889"/>
        <w:gridCol w:w="885"/>
        <w:gridCol w:w="3509"/>
        <w:gridCol w:w="1276"/>
      </w:tblGrid>
      <w:tr w:rsidR="005E11A1" w:rsidRPr="003E29E3" w:rsidTr="00FD1E39"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E11A1" w:rsidRPr="003E29E3" w:rsidRDefault="00FB25EE" w:rsidP="000129C4">
            <w:pPr>
              <w:rPr>
                <w:rFonts w:ascii="Times New Roman" w:hAnsi="Times New Roman" w:cs="Times New Roman"/>
                <w:b/>
              </w:rPr>
            </w:pPr>
            <w:r w:rsidRPr="00FB25EE">
              <w:rPr>
                <w:rFonts w:ascii="Times New Roman" w:hAnsi="Times New Roman" w:cs="Times New Roman"/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8D6828E" wp14:editId="485B40C0">
                      <wp:simplePos x="0" y="0"/>
                      <wp:positionH relativeFrom="column">
                        <wp:posOffset>-209550</wp:posOffset>
                      </wp:positionH>
                      <wp:positionV relativeFrom="paragraph">
                        <wp:posOffset>-934086</wp:posOffset>
                      </wp:positionV>
                      <wp:extent cx="6934200" cy="847725"/>
                      <wp:effectExtent l="0" t="0" r="0" b="9525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934200" cy="8477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B25EE" w:rsidRPr="005C4F5F" w:rsidRDefault="00FB25EE" w:rsidP="00FB25EE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Supplementary Table 1.</w:t>
                                  </w:r>
                                  <w:proofErr w:type="gramEnd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5C4F5F">
                                    <w:rPr>
                                      <w:rFonts w:ascii="Times New Roman" w:hAnsi="Times New Roman" w:cs="Times New Roman"/>
                                    </w:rPr>
                                    <w:t xml:space="preserve">Transcripts corresponding to the top 100 most significant annotated features exhibiting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common </w:t>
                                  </w:r>
                                  <w:r w:rsidRPr="005C4F5F">
                                    <w:rPr>
                                      <w:rFonts w:ascii="Times New Roman" w:hAnsi="Times New Roman" w:cs="Times New Roman"/>
                                    </w:rPr>
                                    <w:t xml:space="preserve">differential expression in Atlantic salmon pyloric caeca fed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EC</w:t>
                                  </w:r>
                                  <w:r w:rsidRPr="005C4F5F">
                                    <w:rPr>
                                      <w:rFonts w:ascii="Times New Roman" w:hAnsi="Times New Roman" w:cs="Times New Roman"/>
                                    </w:rPr>
                                    <w:t xml:space="preserve">O compared to fish fed either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F</w:t>
                                  </w:r>
                                  <w:r w:rsidRPr="005C4F5F">
                                    <w:rPr>
                                      <w:rFonts w:ascii="Times New Roman" w:hAnsi="Times New Roman" w:cs="Times New Roman"/>
                                    </w:rPr>
                                    <w:t xml:space="preserve">O or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W</w:t>
                                  </w:r>
                                  <w:r w:rsidRPr="005C4F5F">
                                    <w:rPr>
                                      <w:rFonts w:ascii="Times New Roman" w:hAnsi="Times New Roman" w:cs="Times New Roman"/>
                                    </w:rPr>
                                    <w:t>CO diets. Features are arranged by functional categories and within them by increasing p value (assessed by Welch t-test). The percentages of genes distribution is represented after removing features belonging to the same gene.</w:t>
                                  </w:r>
                                </w:p>
                                <w:p w:rsidR="00FB25EE" w:rsidRPr="00FB25EE" w:rsidRDefault="00FB25EE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16.5pt;margin-top:-73.55pt;width:546pt;height:66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" stroked="f">
                      <v:textbox>
                        <w:txbxContent>
                          <w:p w:rsidR="00FB25EE" w:rsidRPr="005C4F5F" w:rsidRDefault="00FB25EE" w:rsidP="00FB25EE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</w:rPr>
                              <w:t>Supplementary Table 1.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C4F5F">
                              <w:rPr>
                                <w:rFonts w:ascii="Times New Roman" w:hAnsi="Times New Roman" w:cs="Times New Roman"/>
                              </w:rPr>
                              <w:t xml:space="preserve">Transcripts corresponding to the top 100 most significant annotated features exhibiting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common </w:t>
                            </w:r>
                            <w:r w:rsidRPr="005C4F5F">
                              <w:rPr>
                                <w:rFonts w:ascii="Times New Roman" w:hAnsi="Times New Roman" w:cs="Times New Roman"/>
                              </w:rPr>
                              <w:t xml:space="preserve">differential expression in Atlantic salmon pyloric caeca fed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EC</w:t>
                            </w:r>
                            <w:r w:rsidRPr="005C4F5F">
                              <w:rPr>
                                <w:rFonts w:ascii="Times New Roman" w:hAnsi="Times New Roman" w:cs="Times New Roman"/>
                              </w:rPr>
                              <w:t xml:space="preserve">O compared to fish fed either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F</w:t>
                            </w:r>
                            <w:r w:rsidRPr="005C4F5F">
                              <w:rPr>
                                <w:rFonts w:ascii="Times New Roman" w:hAnsi="Times New Roman" w:cs="Times New Roman"/>
                              </w:rPr>
                              <w:t xml:space="preserve">O or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W</w:t>
                            </w:r>
                            <w:r w:rsidRPr="005C4F5F">
                              <w:rPr>
                                <w:rFonts w:ascii="Times New Roman" w:hAnsi="Times New Roman" w:cs="Times New Roman"/>
                              </w:rPr>
                              <w:t>CO diets. Features are arranged by functional categories and within them by increasing p value (assessed by Welch t-test). The percentages of genes distribution is represented after removing features belonging to the same gene.</w:t>
                            </w:r>
                          </w:p>
                          <w:p w:rsidR="00FB25EE" w:rsidRPr="00FB25EE" w:rsidRDefault="00FB25E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E11A1" w:rsidRPr="003E29E3">
              <w:rPr>
                <w:rFonts w:ascii="Times New Roman" w:hAnsi="Times New Roman" w:cs="Times New Roman"/>
                <w:b/>
              </w:rPr>
              <w:t>KO no</w:t>
            </w:r>
          </w:p>
        </w:tc>
        <w:tc>
          <w:tcPr>
            <w:tcW w:w="194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E11A1" w:rsidRPr="003E29E3" w:rsidRDefault="005E11A1" w:rsidP="000129C4">
            <w:pPr>
              <w:rPr>
                <w:rFonts w:ascii="Times New Roman" w:hAnsi="Times New Roman" w:cs="Times New Roman"/>
                <w:b/>
              </w:rPr>
            </w:pPr>
            <w:r w:rsidRPr="003E29E3">
              <w:rPr>
                <w:rFonts w:ascii="Times New Roman" w:hAnsi="Times New Roman" w:cs="Times New Roman"/>
                <w:b/>
              </w:rPr>
              <w:t>ECO/FO</w:t>
            </w:r>
          </w:p>
        </w:tc>
        <w:tc>
          <w:tcPr>
            <w:tcW w:w="177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E11A1" w:rsidRPr="003E29E3" w:rsidRDefault="005E11A1" w:rsidP="000129C4">
            <w:pPr>
              <w:rPr>
                <w:rFonts w:ascii="Times New Roman" w:hAnsi="Times New Roman" w:cs="Times New Roman"/>
                <w:b/>
              </w:rPr>
            </w:pPr>
            <w:r w:rsidRPr="003E29E3">
              <w:rPr>
                <w:rFonts w:ascii="Times New Roman" w:hAnsi="Times New Roman" w:cs="Times New Roman"/>
                <w:b/>
              </w:rPr>
              <w:t>ECO/WCO</w:t>
            </w:r>
          </w:p>
        </w:tc>
        <w:tc>
          <w:tcPr>
            <w:tcW w:w="35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E11A1" w:rsidRPr="003E29E3" w:rsidRDefault="005E11A1" w:rsidP="000129C4">
            <w:pPr>
              <w:rPr>
                <w:rFonts w:ascii="Times New Roman" w:hAnsi="Times New Roman" w:cs="Times New Roman"/>
                <w:b/>
              </w:rPr>
            </w:pPr>
            <w:r w:rsidRPr="003E29E3">
              <w:rPr>
                <w:rFonts w:ascii="Times New Roman" w:hAnsi="Times New Roman" w:cs="Times New Roman"/>
                <w:b/>
              </w:rPr>
              <w:t>Annotatio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E11A1" w:rsidRPr="003E29E3" w:rsidRDefault="005E11A1" w:rsidP="000129C4">
            <w:pPr>
              <w:rPr>
                <w:rFonts w:ascii="Times New Roman" w:hAnsi="Times New Roman" w:cs="Times New Roman"/>
                <w:b/>
              </w:rPr>
            </w:pPr>
            <w:r w:rsidRPr="003E29E3">
              <w:rPr>
                <w:rFonts w:ascii="Times New Roman" w:hAnsi="Times New Roman" w:cs="Times New Roman"/>
                <w:b/>
              </w:rPr>
              <w:t>Access no</w:t>
            </w:r>
          </w:p>
        </w:tc>
      </w:tr>
      <w:tr w:rsidR="00201DE0" w:rsidRPr="003E29E3" w:rsidTr="00FD1E39"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E11A1" w:rsidRPr="003E29E3" w:rsidRDefault="005E11A1" w:rsidP="000129C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5E11A1" w:rsidRPr="003E29E3" w:rsidRDefault="005E11A1" w:rsidP="000129C4">
            <w:pPr>
              <w:rPr>
                <w:rFonts w:ascii="Times New Roman" w:hAnsi="Times New Roman" w:cs="Times New Roman"/>
                <w:b/>
              </w:rPr>
            </w:pPr>
            <w:r w:rsidRPr="003E29E3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91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5E11A1" w:rsidRPr="003E29E3" w:rsidRDefault="005E11A1" w:rsidP="000129C4">
            <w:pPr>
              <w:rPr>
                <w:rFonts w:ascii="Times New Roman" w:hAnsi="Times New Roman" w:cs="Times New Roman"/>
                <w:b/>
              </w:rPr>
            </w:pPr>
            <w:r w:rsidRPr="003E29E3">
              <w:rPr>
                <w:rFonts w:ascii="Times New Roman" w:hAnsi="Times New Roman" w:cs="Times New Roman"/>
                <w:b/>
              </w:rPr>
              <w:t>FC</w:t>
            </w:r>
          </w:p>
        </w:tc>
        <w:tc>
          <w:tcPr>
            <w:tcW w:w="88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5E11A1" w:rsidRPr="003E29E3" w:rsidRDefault="005E11A1" w:rsidP="000129C4">
            <w:pPr>
              <w:rPr>
                <w:rFonts w:ascii="Times New Roman" w:hAnsi="Times New Roman" w:cs="Times New Roman"/>
                <w:b/>
              </w:rPr>
            </w:pPr>
            <w:r w:rsidRPr="003E29E3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8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5E11A1" w:rsidRPr="003E29E3" w:rsidRDefault="005E11A1" w:rsidP="000129C4">
            <w:pPr>
              <w:rPr>
                <w:rFonts w:ascii="Times New Roman" w:hAnsi="Times New Roman" w:cs="Times New Roman"/>
                <w:b/>
              </w:rPr>
            </w:pPr>
            <w:r w:rsidRPr="003E29E3">
              <w:rPr>
                <w:rFonts w:ascii="Times New Roman" w:hAnsi="Times New Roman" w:cs="Times New Roman"/>
                <w:b/>
              </w:rPr>
              <w:t>FC</w:t>
            </w:r>
          </w:p>
        </w:tc>
        <w:tc>
          <w:tcPr>
            <w:tcW w:w="35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E11A1" w:rsidRPr="003E29E3" w:rsidRDefault="005E11A1" w:rsidP="000129C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E11A1" w:rsidRPr="003E29E3" w:rsidRDefault="005E11A1" w:rsidP="000129C4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201DE0" w:rsidRPr="003E29E3" w:rsidTr="00FD1E39">
        <w:tc>
          <w:tcPr>
            <w:tcW w:w="10632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201DE0" w:rsidRPr="003E29E3" w:rsidRDefault="00201DE0" w:rsidP="000129C4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3E29E3">
              <w:rPr>
                <w:rFonts w:ascii="Times New Roman" w:hAnsi="Times New Roman" w:cs="Times New Roman"/>
                <w:i/>
              </w:rPr>
              <w:t>M</w:t>
            </w:r>
            <w:bookmarkStart w:id="0" w:name="_GoBack"/>
            <w:bookmarkEnd w:id="0"/>
            <w:r w:rsidRPr="003E29E3">
              <w:rPr>
                <w:rFonts w:ascii="Times New Roman" w:hAnsi="Times New Roman" w:cs="Times New Roman"/>
                <w:i/>
              </w:rPr>
              <w:t>etabolism (14.6 %)</w:t>
            </w:r>
          </w:p>
        </w:tc>
      </w:tr>
      <w:tr w:rsidR="00201DE0" w:rsidRPr="003E29E3" w:rsidTr="00FD1E39">
        <w:tc>
          <w:tcPr>
            <w:tcW w:w="10632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201DE0" w:rsidRPr="003E29E3" w:rsidRDefault="00201DE0" w:rsidP="000129C4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3E29E3">
              <w:rPr>
                <w:rFonts w:ascii="Times New Roman" w:hAnsi="Times New Roman" w:cs="Times New Roman"/>
                <w:i/>
              </w:rPr>
              <w:t>Lipid (7.3 %)</w:t>
            </w:r>
          </w:p>
        </w:tc>
      </w:tr>
      <w:tr w:rsidR="00201DE0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B65FF" w:rsidRPr="003E29E3" w:rsidRDefault="00F17BBB" w:rsidP="000129C4">
            <w:pPr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K1634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5FF" w:rsidRPr="003E29E3" w:rsidRDefault="00AB65FF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5FF" w:rsidRPr="003E29E3" w:rsidRDefault="000B2D4E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-</w:t>
            </w:r>
            <w:r w:rsidR="00AB65FF" w:rsidRPr="003E29E3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5FF" w:rsidRPr="003E29E3" w:rsidRDefault="00AB65FF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1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5FF" w:rsidRPr="003E29E3" w:rsidRDefault="000B2D4E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-</w:t>
            </w:r>
            <w:r w:rsidR="00AB65FF" w:rsidRPr="003E29E3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5FF" w:rsidRPr="003E29E3" w:rsidRDefault="00AB65FF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Cytosolic phospholipase 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5FF" w:rsidRPr="003E29E3" w:rsidRDefault="00AB65FF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BX869790</w:t>
            </w:r>
          </w:p>
        </w:tc>
      </w:tr>
      <w:tr w:rsidR="00201DE0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B65FF" w:rsidRPr="003E29E3" w:rsidRDefault="00F17BBB" w:rsidP="000129C4">
            <w:pPr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K0086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5FF" w:rsidRPr="003E29E3" w:rsidRDefault="00AB65FF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5FF" w:rsidRPr="003E29E3" w:rsidRDefault="000B2D4E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-</w:t>
            </w:r>
            <w:r w:rsidR="00AB65FF" w:rsidRPr="003E29E3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5FF" w:rsidRPr="003E29E3" w:rsidRDefault="00AB65FF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1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5FF" w:rsidRPr="003E29E3" w:rsidRDefault="000B2D4E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-</w:t>
            </w:r>
            <w:r w:rsidR="00AB65FF" w:rsidRPr="003E29E3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5FF" w:rsidRPr="003E29E3" w:rsidRDefault="00AB65FF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Glycerol ki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5FF" w:rsidRPr="003E29E3" w:rsidRDefault="00AB65FF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CA361471</w:t>
            </w:r>
          </w:p>
        </w:tc>
      </w:tr>
      <w:tr w:rsidR="00201DE0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B65FF" w:rsidRPr="003E29E3" w:rsidRDefault="00F17BBB" w:rsidP="000129C4">
            <w:pPr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K0049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5FF" w:rsidRPr="003E29E3" w:rsidRDefault="00AB65FF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2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5FF" w:rsidRPr="003E29E3" w:rsidRDefault="000B2D4E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</w:t>
            </w:r>
            <w:r w:rsidR="00AB65FF" w:rsidRPr="003E29E3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5FF" w:rsidRPr="003E29E3" w:rsidRDefault="00AB65FF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3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5FF" w:rsidRPr="003E29E3" w:rsidRDefault="000B2D4E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</w:t>
            </w:r>
            <w:r w:rsidR="00AB65FF" w:rsidRPr="003E29E3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5FF" w:rsidRPr="003E29E3" w:rsidRDefault="00AB65FF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 xml:space="preserve">Cholesterol </w:t>
            </w:r>
            <w:proofErr w:type="spellStart"/>
            <w:r w:rsidRPr="003E29E3">
              <w:rPr>
                <w:rFonts w:ascii="Times New Roman" w:hAnsi="Times New Roman" w:cs="Times New Roman"/>
                <w:color w:val="000000"/>
              </w:rPr>
              <w:t>monooxygenase</w:t>
            </w:r>
            <w:proofErr w:type="spellEnd"/>
            <w:r w:rsidRPr="003E29E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5FF" w:rsidRPr="003E29E3" w:rsidRDefault="00AB65FF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NP1611644</w:t>
            </w:r>
          </w:p>
        </w:tc>
      </w:tr>
      <w:tr w:rsidR="00201DE0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B65FF" w:rsidRPr="003E29E3" w:rsidRDefault="00AB65FF" w:rsidP="000129C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AB65FF" w:rsidRPr="003E29E3" w:rsidRDefault="00AB65FF" w:rsidP="000129C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AB65FF" w:rsidRPr="003E29E3" w:rsidRDefault="00AB65FF" w:rsidP="000129C4">
            <w:pPr>
              <w:rPr>
                <w:rFonts w:ascii="Times New Roman" w:hAnsi="Times New Roman" w:cs="Times New Roman"/>
                <w:i/>
                <w:color w:val="FF000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AB65FF" w:rsidRPr="003E29E3" w:rsidRDefault="00AB65FF" w:rsidP="000129C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B65FF" w:rsidRPr="003E29E3" w:rsidRDefault="00AB65FF" w:rsidP="000129C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</w:tcPr>
          <w:p w:rsidR="00AB65FF" w:rsidRPr="003E29E3" w:rsidRDefault="00AB65FF" w:rsidP="000129C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65FF" w:rsidRPr="003E29E3" w:rsidRDefault="00AB65FF" w:rsidP="000129C4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201DE0" w:rsidRPr="003E29E3" w:rsidTr="00FD1E39">
        <w:tc>
          <w:tcPr>
            <w:tcW w:w="3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1DE0" w:rsidRPr="003E29E3" w:rsidRDefault="00201DE0" w:rsidP="000129C4">
            <w:pPr>
              <w:rPr>
                <w:rFonts w:ascii="Times New Roman" w:hAnsi="Times New Roman" w:cs="Times New Roman"/>
                <w:i/>
              </w:rPr>
            </w:pPr>
            <w:r w:rsidRPr="003E29E3">
              <w:rPr>
                <w:rFonts w:ascii="Times New Roman" w:hAnsi="Times New Roman" w:cs="Times New Roman"/>
                <w:i/>
              </w:rPr>
              <w:t>Carbohydrate (</w:t>
            </w:r>
            <w:r w:rsidR="001B00F4">
              <w:rPr>
                <w:rFonts w:ascii="Times New Roman" w:hAnsi="Times New Roman" w:cs="Times New Roman"/>
                <w:i/>
              </w:rPr>
              <w:t>2.4</w:t>
            </w:r>
            <w:r w:rsidRPr="003E29E3">
              <w:rPr>
                <w:rFonts w:ascii="Times New Roman" w:hAnsi="Times New Roman" w:cs="Times New Roman"/>
                <w:i/>
              </w:rPr>
              <w:t xml:space="preserve"> %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201DE0" w:rsidRPr="003E29E3" w:rsidRDefault="00201DE0" w:rsidP="000129C4">
            <w:pPr>
              <w:rPr>
                <w:rFonts w:ascii="Times New Roman" w:hAnsi="Times New Roman" w:cs="Times New Roman"/>
                <w:i/>
                <w:color w:val="FF000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201DE0" w:rsidRPr="003E29E3" w:rsidRDefault="00201DE0" w:rsidP="000129C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01DE0" w:rsidRPr="003E29E3" w:rsidRDefault="00201DE0" w:rsidP="000129C4">
            <w:pPr>
              <w:rPr>
                <w:rFonts w:ascii="Times New Roman" w:hAnsi="Times New Roman" w:cs="Times New Roman"/>
                <w:i/>
                <w:color w:val="FF0000"/>
              </w:rPr>
            </w:pP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</w:tcPr>
          <w:p w:rsidR="00201DE0" w:rsidRPr="003E29E3" w:rsidRDefault="00201DE0" w:rsidP="000129C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01DE0" w:rsidRPr="003E29E3" w:rsidRDefault="00201DE0" w:rsidP="000129C4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201DE0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B65FF" w:rsidRPr="003E29E3" w:rsidRDefault="00F17BBB" w:rsidP="000129C4">
            <w:pPr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K0119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5FF" w:rsidRPr="003E29E3" w:rsidRDefault="00AB65FF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5FF" w:rsidRPr="003E29E3" w:rsidRDefault="000B2D4E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</w:t>
            </w:r>
            <w:r w:rsidR="00AB65FF" w:rsidRPr="003E29E3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5FF" w:rsidRPr="003E29E3" w:rsidRDefault="00AB65FF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3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5FF" w:rsidRPr="003E29E3" w:rsidRDefault="000B2D4E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</w:t>
            </w:r>
            <w:r w:rsidR="00AB65FF" w:rsidRPr="003E29E3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5FF" w:rsidRPr="003E29E3" w:rsidRDefault="00AB65FF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 xml:space="preserve">Glycogen </w:t>
            </w:r>
            <w:proofErr w:type="spellStart"/>
            <w:r w:rsidRPr="003E29E3">
              <w:rPr>
                <w:rFonts w:ascii="Times New Roman" w:hAnsi="Times New Roman" w:cs="Times New Roman"/>
                <w:color w:val="000000"/>
              </w:rPr>
              <w:t>debranching</w:t>
            </w:r>
            <w:proofErr w:type="spellEnd"/>
            <w:r w:rsidRPr="003E29E3">
              <w:rPr>
                <w:rFonts w:ascii="Times New Roman" w:hAnsi="Times New Roman" w:cs="Times New Roman"/>
                <w:color w:val="000000"/>
              </w:rPr>
              <w:t xml:space="preserve"> enzy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5FF" w:rsidRPr="003E29E3" w:rsidRDefault="00AB65FF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S35505260</w:t>
            </w:r>
          </w:p>
        </w:tc>
      </w:tr>
      <w:tr w:rsidR="00201DE0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B65FF" w:rsidRPr="003E29E3" w:rsidRDefault="00AB65FF" w:rsidP="000129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5FF" w:rsidRPr="003E29E3" w:rsidRDefault="00AB65FF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5FF" w:rsidRPr="003E29E3" w:rsidRDefault="00AB65FF" w:rsidP="000129C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5FF" w:rsidRPr="003E29E3" w:rsidRDefault="00AB65FF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5FF" w:rsidRPr="003E29E3" w:rsidRDefault="00AB65FF" w:rsidP="000129C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5FF" w:rsidRPr="003E29E3" w:rsidRDefault="00AB65FF" w:rsidP="000129C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5FF" w:rsidRPr="003E29E3" w:rsidRDefault="00AB65FF" w:rsidP="000129C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01DE0" w:rsidRPr="003E29E3" w:rsidTr="00FD1E39">
        <w:tc>
          <w:tcPr>
            <w:tcW w:w="3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1DE0" w:rsidRPr="003E29E3" w:rsidRDefault="00201DE0" w:rsidP="000129C4">
            <w:pPr>
              <w:rPr>
                <w:rFonts w:ascii="Times New Roman" w:hAnsi="Times New Roman" w:cs="Times New Roman"/>
                <w:i/>
              </w:rPr>
            </w:pPr>
            <w:r w:rsidRPr="003E29E3">
              <w:rPr>
                <w:rFonts w:ascii="Times New Roman" w:hAnsi="Times New Roman" w:cs="Times New Roman"/>
                <w:i/>
              </w:rPr>
              <w:t>Amino acid (</w:t>
            </w:r>
            <w:r w:rsidR="001B00F4">
              <w:rPr>
                <w:rFonts w:ascii="Times New Roman" w:hAnsi="Times New Roman" w:cs="Times New Roman"/>
                <w:i/>
              </w:rPr>
              <w:t>4.9</w:t>
            </w:r>
            <w:r w:rsidRPr="003E29E3">
              <w:rPr>
                <w:rFonts w:ascii="Times New Roman" w:hAnsi="Times New Roman" w:cs="Times New Roman"/>
                <w:i/>
              </w:rPr>
              <w:t xml:space="preserve"> %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201DE0" w:rsidRPr="003E29E3" w:rsidRDefault="00201DE0" w:rsidP="000129C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201DE0" w:rsidRPr="003E29E3" w:rsidRDefault="00201DE0" w:rsidP="000129C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01DE0" w:rsidRPr="003E29E3" w:rsidRDefault="00201DE0" w:rsidP="000129C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</w:tcPr>
          <w:p w:rsidR="00201DE0" w:rsidRPr="003E29E3" w:rsidRDefault="00201DE0" w:rsidP="000129C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01DE0" w:rsidRPr="003E29E3" w:rsidRDefault="00201DE0" w:rsidP="000129C4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201DE0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B65FF" w:rsidRPr="003E29E3" w:rsidRDefault="003633A2" w:rsidP="000129C4">
            <w:pPr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K1445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5FF" w:rsidRPr="003E29E3" w:rsidRDefault="00AB65FF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2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5FF" w:rsidRPr="003E29E3" w:rsidRDefault="000B2D4E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-</w:t>
            </w:r>
            <w:r w:rsidR="00AB65FF" w:rsidRPr="003E29E3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5FF" w:rsidRPr="003E29E3" w:rsidRDefault="00AB65FF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47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5FF" w:rsidRPr="003E29E3" w:rsidRDefault="000B2D4E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</w:t>
            </w:r>
            <w:r w:rsidR="00AB65FF" w:rsidRPr="003E29E3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</w:tcPr>
          <w:p w:rsidR="00AB65FF" w:rsidRPr="003E29E3" w:rsidRDefault="00AB65FF" w:rsidP="000129C4">
            <w:pPr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Aspartate aminotransfer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65FF" w:rsidRPr="003E29E3" w:rsidRDefault="00AB65FF" w:rsidP="000129C4">
            <w:pPr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DY706451</w:t>
            </w:r>
          </w:p>
        </w:tc>
      </w:tr>
      <w:tr w:rsidR="00FE22C9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K0002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3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-1.6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1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-1.26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Malate dehydroge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S35486251</w:t>
            </w:r>
          </w:p>
        </w:tc>
      </w:tr>
      <w:tr w:rsidR="00FE22C9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E22C9" w:rsidRPr="003E29E3" w:rsidTr="00FD1E39">
        <w:tc>
          <w:tcPr>
            <w:tcW w:w="3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</w:rPr>
            </w:pPr>
            <w:r w:rsidRPr="003E29E3">
              <w:rPr>
                <w:rFonts w:ascii="Times New Roman" w:hAnsi="Times New Roman" w:cs="Times New Roman"/>
                <w:i/>
              </w:rPr>
              <w:t>Transport (4.9 %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  <w:color w:val="FF000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FE22C9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K124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.1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.25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 xml:space="preserve">3-hydroxyacyl-CoA dehydrogen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S35675613</w:t>
            </w:r>
          </w:p>
        </w:tc>
      </w:tr>
      <w:tr w:rsidR="00FE22C9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.3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43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.19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ATP-binding casset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TC90747</w:t>
            </w:r>
          </w:p>
        </w:tc>
      </w:tr>
      <w:tr w:rsidR="00FE22C9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  <w:color w:val="FF0000"/>
              </w:rPr>
            </w:pP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FE22C9" w:rsidRPr="003E29E3" w:rsidTr="00FD1E39">
        <w:tc>
          <w:tcPr>
            <w:tcW w:w="3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</w:rPr>
            </w:pPr>
            <w:r w:rsidRPr="003E29E3">
              <w:rPr>
                <w:rFonts w:ascii="Times New Roman" w:hAnsi="Times New Roman" w:cs="Times New Roman"/>
                <w:i/>
              </w:rPr>
              <w:t>Translation (17.1%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  <w:color w:val="FF0000"/>
              </w:rPr>
            </w:pP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FE22C9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K0294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.2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27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.13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Small subunit ribosomal protein S10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S35569834</w:t>
            </w:r>
          </w:p>
        </w:tc>
      </w:tr>
      <w:tr w:rsidR="00FE22C9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K1452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-1.4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1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-1.50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E29E3">
              <w:rPr>
                <w:rFonts w:ascii="Times New Roman" w:hAnsi="Times New Roman" w:cs="Times New Roman"/>
                <w:color w:val="000000"/>
              </w:rPr>
              <w:t>Ribonuclease</w:t>
            </w:r>
            <w:proofErr w:type="spellEnd"/>
            <w:r w:rsidRPr="003E29E3">
              <w:rPr>
                <w:rFonts w:ascii="Times New Roman" w:hAnsi="Times New Roman" w:cs="Times New Roman"/>
                <w:color w:val="000000"/>
              </w:rPr>
              <w:t xml:space="preserve"> 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S30242788</w:t>
            </w:r>
          </w:p>
        </w:tc>
      </w:tr>
      <w:tr w:rsidR="00FE22C9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K031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3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-1.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1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-1.16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Translation initiation factor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S35493512</w:t>
            </w:r>
          </w:p>
        </w:tc>
      </w:tr>
      <w:tr w:rsidR="00FE22C9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3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.1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28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.20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Small subunit ribosomal protein S30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TC89999</w:t>
            </w:r>
          </w:p>
        </w:tc>
      </w:tr>
      <w:tr w:rsidR="00FE22C9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K0291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4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.0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36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.06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Large subunit ribosomal protein L35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DR696464</w:t>
            </w:r>
          </w:p>
        </w:tc>
      </w:tr>
      <w:tr w:rsidR="00FE22C9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K0293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4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4.4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7.98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Large subunit ribosomal protein L6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S18885712</w:t>
            </w:r>
          </w:p>
        </w:tc>
      </w:tr>
      <w:tr w:rsidR="00FE22C9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K0289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4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.1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19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.17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Large subunit ribosomal protein L23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S35687976</w:t>
            </w:r>
          </w:p>
        </w:tc>
      </w:tr>
      <w:tr w:rsidR="00FE22C9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</w:p>
        </w:tc>
      </w:tr>
      <w:tr w:rsidR="00FE22C9" w:rsidRPr="003E29E3" w:rsidTr="00FD1E39">
        <w:tc>
          <w:tcPr>
            <w:tcW w:w="3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</w:rPr>
            </w:pPr>
            <w:r w:rsidRPr="003E29E3">
              <w:rPr>
                <w:rFonts w:ascii="Times New Roman" w:hAnsi="Times New Roman" w:cs="Times New Roman"/>
                <w:i/>
              </w:rPr>
              <w:t>Protein folding (4.9 %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</w:p>
        </w:tc>
      </w:tr>
      <w:tr w:rsidR="00FE22C9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1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-1.8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7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-1.58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Vesicle transport protein SEC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TC89129</w:t>
            </w:r>
          </w:p>
        </w:tc>
      </w:tr>
      <w:tr w:rsidR="00FE22C9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K0387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.4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.51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Transcription elongation factor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CA346107</w:t>
            </w:r>
          </w:p>
        </w:tc>
      </w:tr>
      <w:tr w:rsidR="00FE22C9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FE22C9" w:rsidRPr="003E29E3" w:rsidTr="00FD1E39">
        <w:tc>
          <w:tcPr>
            <w:tcW w:w="3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</w:rPr>
            </w:pPr>
            <w:r w:rsidRPr="003E29E3">
              <w:rPr>
                <w:rFonts w:ascii="Times New Roman" w:hAnsi="Times New Roman" w:cs="Times New Roman"/>
                <w:i/>
              </w:rPr>
              <w:t>Signalling (17.1 %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FE22C9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K1356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-1.6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33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-1.54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E29E3">
              <w:rPr>
                <w:rFonts w:ascii="Times New Roman" w:hAnsi="Times New Roman" w:cs="Times New Roman"/>
                <w:color w:val="000000"/>
              </w:rPr>
              <w:t>Activin</w:t>
            </w:r>
            <w:proofErr w:type="spellEnd"/>
            <w:r w:rsidRPr="003E29E3">
              <w:rPr>
                <w:rFonts w:ascii="Times New Roman" w:hAnsi="Times New Roman" w:cs="Times New Roman"/>
                <w:color w:val="000000"/>
              </w:rPr>
              <w:t xml:space="preserve"> receptor type-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S34310833</w:t>
            </w:r>
          </w:p>
        </w:tc>
      </w:tr>
      <w:tr w:rsidR="00FE22C9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K0783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-1.4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26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-1.33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E29E3">
              <w:rPr>
                <w:rFonts w:ascii="Times New Roman" w:hAnsi="Times New Roman" w:cs="Times New Roman"/>
                <w:color w:val="000000"/>
              </w:rPr>
              <w:t>Ras</w:t>
            </w:r>
            <w:proofErr w:type="spellEnd"/>
            <w:r w:rsidRPr="003E29E3">
              <w:rPr>
                <w:rFonts w:ascii="Times New Roman" w:hAnsi="Times New Roman" w:cs="Times New Roman"/>
                <w:color w:val="000000"/>
              </w:rPr>
              <w:t>-related protein Rap-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S35544806</w:t>
            </w:r>
          </w:p>
        </w:tc>
      </w:tr>
      <w:tr w:rsidR="00FE22C9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K0605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.2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33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.19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E29E3">
              <w:rPr>
                <w:rFonts w:ascii="Times New Roman" w:hAnsi="Times New Roman" w:cs="Times New Roman"/>
                <w:color w:val="000000"/>
              </w:rPr>
              <w:t>Delte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S35560376</w:t>
            </w:r>
          </w:p>
        </w:tc>
      </w:tr>
      <w:tr w:rsidR="00FE22C9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K0585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.4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37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.30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 xml:space="preserve">Tyrosine-protein kinase Ly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S48410371</w:t>
            </w:r>
          </w:p>
        </w:tc>
      </w:tr>
      <w:tr w:rsidR="00FE22C9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jc w:val="both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K0267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.3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.13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 xml:space="preserve">Classical protein kinase C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S35500409</w:t>
            </w:r>
          </w:p>
        </w:tc>
      </w:tr>
      <w:tr w:rsidR="00FE22C9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jc w:val="both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K1769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.3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32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.19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FYN binding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CA058998</w:t>
            </w:r>
          </w:p>
        </w:tc>
      </w:tr>
      <w:tr w:rsidR="00FE22C9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K0955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3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-1.2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-1.38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 xml:space="preserve">BCL2-associated </w:t>
            </w:r>
            <w:proofErr w:type="spellStart"/>
            <w:r w:rsidRPr="003E29E3">
              <w:rPr>
                <w:rFonts w:ascii="Times New Roman" w:hAnsi="Times New Roman" w:cs="Times New Roman"/>
                <w:color w:val="000000"/>
              </w:rPr>
              <w:t>athano</w:t>
            </w:r>
            <w:proofErr w:type="spellEnd"/>
            <w:r w:rsidRPr="003E29E3">
              <w:rPr>
                <w:rFonts w:ascii="Times New Roman" w:hAnsi="Times New Roman" w:cs="Times New Roman"/>
                <w:color w:val="000000"/>
              </w:rPr>
              <w:t xml:space="preserve"> gene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S18099782</w:t>
            </w:r>
          </w:p>
        </w:tc>
      </w:tr>
      <w:tr w:rsidR="00FE22C9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</w:p>
        </w:tc>
      </w:tr>
      <w:tr w:rsidR="00FE22C9" w:rsidRPr="003E29E3" w:rsidTr="00FD1E39">
        <w:tc>
          <w:tcPr>
            <w:tcW w:w="3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</w:rPr>
            </w:pPr>
            <w:r w:rsidRPr="003E29E3">
              <w:rPr>
                <w:rFonts w:ascii="Times New Roman" w:hAnsi="Times New Roman" w:cs="Times New Roman"/>
                <w:i/>
              </w:rPr>
              <w:t>Digestive (7.3 %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  <w:color w:val="FF000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  <w:color w:val="FF0000"/>
              </w:rPr>
            </w:pP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FE22C9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K0623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-1.4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44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-1.28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Collagen, type IV, alph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CA039113</w:t>
            </w:r>
          </w:p>
        </w:tc>
      </w:tr>
      <w:tr w:rsidR="00FE22C9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K0737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-1.6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-1.55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Protein kinase, cGMP-depend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TC105153</w:t>
            </w:r>
          </w:p>
        </w:tc>
      </w:tr>
      <w:tr w:rsidR="00FE22C9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K0737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2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.6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25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.37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B-cell linker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S18891272</w:t>
            </w:r>
          </w:p>
        </w:tc>
      </w:tr>
      <w:tr w:rsidR="00FE22C9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</w:p>
        </w:tc>
      </w:tr>
      <w:tr w:rsidR="00FE22C9" w:rsidRPr="003E29E3" w:rsidTr="00FD1E39">
        <w:tc>
          <w:tcPr>
            <w:tcW w:w="3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</w:rPr>
            </w:pPr>
            <w:r w:rsidRPr="003E29E3">
              <w:rPr>
                <w:rFonts w:ascii="Times New Roman" w:hAnsi="Times New Roman" w:cs="Times New Roman"/>
                <w:i/>
              </w:rPr>
              <w:t>Immune system (19.5 %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  <w:color w:val="FF0000"/>
              </w:rPr>
            </w:pP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FE22C9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K1098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2.0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27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.55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 xml:space="preserve">Activation-induced cytidine </w:t>
            </w:r>
            <w:proofErr w:type="spellStart"/>
            <w:r w:rsidRPr="003E29E3">
              <w:rPr>
                <w:rFonts w:ascii="Times New Roman" w:hAnsi="Times New Roman" w:cs="Times New Roman"/>
                <w:color w:val="000000"/>
              </w:rPr>
              <w:t>deaminas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S35472109</w:t>
            </w:r>
          </w:p>
        </w:tc>
      </w:tr>
      <w:tr w:rsidR="00FE22C9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K040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.2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4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.20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Complement component (3b/4b) receptor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S30239991</w:t>
            </w:r>
          </w:p>
        </w:tc>
      </w:tr>
      <w:tr w:rsidR="00FE22C9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.5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27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.25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SH3-domain binding protein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TC74569</w:t>
            </w:r>
          </w:p>
        </w:tc>
      </w:tr>
      <w:tr w:rsidR="00FE22C9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.3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5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.20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Dedicator of cytokinesis protein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TC74191</w:t>
            </w:r>
          </w:p>
        </w:tc>
      </w:tr>
      <w:tr w:rsidR="00FE22C9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K0645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.3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37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.22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 xml:space="preserve">T-cell surface glycoprotein CD3 </w:t>
            </w:r>
            <w:r w:rsidRPr="003E29E3">
              <w:rPr>
                <w:rFonts w:ascii="Times New Roman" w:hAnsi="Times New Roman" w:cs="Times New Roman"/>
                <w:color w:val="000000"/>
              </w:rPr>
              <w:lastRenderedPageBreak/>
              <w:t>delta ch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lastRenderedPageBreak/>
              <w:t>S37438813</w:t>
            </w:r>
          </w:p>
        </w:tc>
      </w:tr>
      <w:tr w:rsidR="00FE22C9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lastRenderedPageBreak/>
              <w:t>K0645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.4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6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.26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CD3Z antigen, zeta polypept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S37438816</w:t>
            </w:r>
          </w:p>
        </w:tc>
      </w:tr>
      <w:tr w:rsidR="00FE22C9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K0645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.6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39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.39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CD8A antigen, alpha polypept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S43839059</w:t>
            </w:r>
          </w:p>
        </w:tc>
      </w:tr>
      <w:tr w:rsidR="00FE22C9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K0884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2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.4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.44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Receptor-interacting serine/threonine-protein kinase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S31995767</w:t>
            </w:r>
          </w:p>
        </w:tc>
      </w:tr>
      <w:tr w:rsidR="00FE22C9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</w:p>
        </w:tc>
      </w:tr>
      <w:tr w:rsidR="00FE22C9" w:rsidRPr="003E29E3" w:rsidTr="00FD1E39">
        <w:tc>
          <w:tcPr>
            <w:tcW w:w="496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</w:rPr>
            </w:pPr>
            <w:r w:rsidRPr="003E29E3">
              <w:rPr>
                <w:rFonts w:ascii="Times New Roman" w:hAnsi="Times New Roman" w:cs="Times New Roman"/>
                <w:i/>
              </w:rPr>
              <w:t>Miscellaneous or unknown function (14.6 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  <w:color w:val="FF0000"/>
              </w:rPr>
            </w:pP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FE22C9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.8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4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.84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Zinc finger protein 5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KSS4953</w:t>
            </w:r>
          </w:p>
        </w:tc>
      </w:tr>
      <w:tr w:rsidR="00FE22C9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.6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26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.26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E29E3">
              <w:rPr>
                <w:rFonts w:ascii="Times New Roman" w:hAnsi="Times New Roman" w:cs="Times New Roman"/>
                <w:color w:val="000000"/>
              </w:rPr>
              <w:t>Plastin</w:t>
            </w:r>
            <w:proofErr w:type="spellEnd"/>
            <w:r w:rsidRPr="003E29E3">
              <w:rPr>
                <w:rFonts w:ascii="Times New Roman" w:hAnsi="Times New Roman" w:cs="Times New Roman"/>
                <w:color w:val="000000"/>
              </w:rPr>
              <w:t xml:space="preserve">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S15275191</w:t>
            </w:r>
          </w:p>
        </w:tc>
      </w:tr>
      <w:tr w:rsidR="00FE22C9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-1.5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6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-1.34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Tetraspanin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Ssa#STIR06508</w:t>
            </w:r>
          </w:p>
        </w:tc>
      </w:tr>
      <w:tr w:rsidR="00FE22C9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.7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23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.28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Tetraspanin-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S35665494</w:t>
            </w:r>
          </w:p>
        </w:tc>
      </w:tr>
      <w:tr w:rsidR="00FE22C9" w:rsidRPr="003E29E3" w:rsidTr="00FD1E3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2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.7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+1.72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E29E3">
              <w:rPr>
                <w:rFonts w:ascii="Times New Roman" w:hAnsi="Times New Roman" w:cs="Times New Roman"/>
                <w:color w:val="000000"/>
              </w:rPr>
              <w:t>Tropomodulin</w:t>
            </w:r>
            <w:proofErr w:type="spellEnd"/>
            <w:r w:rsidRPr="003E29E3">
              <w:rPr>
                <w:rFonts w:ascii="Times New Roman" w:hAnsi="Times New Roman" w:cs="Times New Roman"/>
                <w:color w:val="000000"/>
              </w:rPr>
              <w:t xml:space="preserve">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S35670869</w:t>
            </w:r>
          </w:p>
        </w:tc>
      </w:tr>
      <w:tr w:rsidR="00FE22C9" w:rsidRPr="003E29E3" w:rsidTr="00FD1E39"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-1.4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0.001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FE22C9" w:rsidRPr="003E29E3" w:rsidRDefault="00FE22C9" w:rsidP="000129C4">
            <w:pPr>
              <w:jc w:val="right"/>
              <w:rPr>
                <w:rFonts w:ascii="Times New Roman" w:hAnsi="Times New Roman" w:cs="Times New Roman"/>
              </w:rPr>
            </w:pPr>
            <w:r w:rsidRPr="003E29E3">
              <w:rPr>
                <w:rFonts w:ascii="Times New Roman" w:hAnsi="Times New Roman" w:cs="Times New Roman"/>
              </w:rPr>
              <w:t>-1.51</w:t>
            </w:r>
          </w:p>
        </w:tc>
        <w:tc>
          <w:tcPr>
            <w:tcW w:w="35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TBC1 domain family, member 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FE22C9" w:rsidRPr="003E29E3" w:rsidRDefault="00FE22C9" w:rsidP="000129C4">
            <w:pPr>
              <w:rPr>
                <w:rFonts w:ascii="Times New Roman" w:hAnsi="Times New Roman" w:cs="Times New Roman"/>
                <w:color w:val="000000"/>
              </w:rPr>
            </w:pPr>
            <w:r w:rsidRPr="003E29E3">
              <w:rPr>
                <w:rFonts w:ascii="Times New Roman" w:hAnsi="Times New Roman" w:cs="Times New Roman"/>
                <w:color w:val="000000"/>
              </w:rPr>
              <w:t>CX036256</w:t>
            </w:r>
          </w:p>
        </w:tc>
      </w:tr>
    </w:tbl>
    <w:p w:rsidR="00AF18B7" w:rsidRPr="003E29E3" w:rsidRDefault="00FD1E39"/>
    <w:sectPr w:rsidR="00AF18B7" w:rsidRPr="003E29E3" w:rsidSect="005E11A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1DE0" w:rsidRDefault="00201DE0" w:rsidP="00201DE0">
      <w:pPr>
        <w:spacing w:after="0" w:line="240" w:lineRule="auto"/>
      </w:pPr>
      <w:r>
        <w:separator/>
      </w:r>
    </w:p>
  </w:endnote>
  <w:endnote w:type="continuationSeparator" w:id="0">
    <w:p w:rsidR="00201DE0" w:rsidRDefault="00201DE0" w:rsidP="00201D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1DE0" w:rsidRDefault="00201DE0" w:rsidP="00201DE0">
      <w:pPr>
        <w:spacing w:after="0" w:line="240" w:lineRule="auto"/>
      </w:pPr>
      <w:r>
        <w:separator/>
      </w:r>
    </w:p>
  </w:footnote>
  <w:footnote w:type="continuationSeparator" w:id="0">
    <w:p w:rsidR="00201DE0" w:rsidRDefault="00201DE0" w:rsidP="00201D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528"/>
    <w:rsid w:val="000129C4"/>
    <w:rsid w:val="000B2D4E"/>
    <w:rsid w:val="001B00F4"/>
    <w:rsid w:val="001C7949"/>
    <w:rsid w:val="00201DE0"/>
    <w:rsid w:val="002F1C32"/>
    <w:rsid w:val="003633A2"/>
    <w:rsid w:val="003E29E3"/>
    <w:rsid w:val="00473AFA"/>
    <w:rsid w:val="005E11A1"/>
    <w:rsid w:val="006100EC"/>
    <w:rsid w:val="00846B85"/>
    <w:rsid w:val="008630B8"/>
    <w:rsid w:val="00A00CD0"/>
    <w:rsid w:val="00A178A5"/>
    <w:rsid w:val="00AB65FF"/>
    <w:rsid w:val="00D00528"/>
    <w:rsid w:val="00D55A81"/>
    <w:rsid w:val="00F17BBB"/>
    <w:rsid w:val="00F34518"/>
    <w:rsid w:val="00FB25EE"/>
    <w:rsid w:val="00FD1E39"/>
    <w:rsid w:val="00FE2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05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1D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E0"/>
  </w:style>
  <w:style w:type="paragraph" w:styleId="Footer">
    <w:name w:val="footer"/>
    <w:basedOn w:val="Normal"/>
    <w:link w:val="FooterChar"/>
    <w:uiPriority w:val="99"/>
    <w:unhideWhenUsed/>
    <w:rsid w:val="00201D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E0"/>
  </w:style>
  <w:style w:type="paragraph" w:styleId="BalloonText">
    <w:name w:val="Balloon Text"/>
    <w:basedOn w:val="Normal"/>
    <w:link w:val="BalloonTextChar"/>
    <w:uiPriority w:val="99"/>
    <w:semiHidden/>
    <w:unhideWhenUsed/>
    <w:rsid w:val="00FB25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5E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05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1D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E0"/>
  </w:style>
  <w:style w:type="paragraph" w:styleId="Footer">
    <w:name w:val="footer"/>
    <w:basedOn w:val="Normal"/>
    <w:link w:val="FooterChar"/>
    <w:uiPriority w:val="99"/>
    <w:unhideWhenUsed/>
    <w:rsid w:val="00201D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E0"/>
  </w:style>
  <w:style w:type="paragraph" w:styleId="BalloonText">
    <w:name w:val="Balloon Text"/>
    <w:basedOn w:val="Normal"/>
    <w:link w:val="BalloonTextChar"/>
    <w:uiPriority w:val="99"/>
    <w:semiHidden/>
    <w:unhideWhenUsed/>
    <w:rsid w:val="00FB25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5E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283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4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4</TotalTime>
  <Pages>2</Pages>
  <Words>492</Words>
  <Characters>281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3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Betancor</dc:creator>
  <cp:lastModifiedBy>Monica Betancor</cp:lastModifiedBy>
  <cp:revision>19</cp:revision>
  <dcterms:created xsi:type="dcterms:W3CDTF">2015-01-12T16:37:00Z</dcterms:created>
  <dcterms:modified xsi:type="dcterms:W3CDTF">2015-02-08T14:28:00Z</dcterms:modified>
</cp:coreProperties>
</file>